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3B5" w:rsidRDefault="007543B5" w:rsidP="007543B5">
      <w:pPr>
        <w:rPr>
          <w:lang w:val="en-US"/>
        </w:rPr>
        <w:sectPr w:rsidR="007543B5" w:rsidSect="00F120B7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172CD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70A008" wp14:editId="7DB84CA9">
                <wp:simplePos x="0" y="0"/>
                <wp:positionH relativeFrom="margin">
                  <wp:posOffset>-1270</wp:posOffset>
                </wp:positionH>
                <wp:positionV relativeFrom="paragraph">
                  <wp:posOffset>377190</wp:posOffset>
                </wp:positionV>
                <wp:extent cx="6096000" cy="8839200"/>
                <wp:effectExtent l="0" t="0" r="19050" b="1905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883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43B5" w:rsidRPr="00172CDD" w:rsidRDefault="007543B5" w:rsidP="007543B5">
                            <w:pPr>
                              <w:rPr>
                                <w:lang w:val="en-US"/>
                              </w:rPr>
                            </w:pPr>
                            <w:r w:rsidRPr="00172CDD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325E743" wp14:editId="0025C9B7">
                                  <wp:extent cx="5535168" cy="8705646"/>
                                  <wp:effectExtent l="0" t="0" r="8890" b="635"/>
                                  <wp:docPr id="193" name="Picture 19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42888" cy="87177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1pt;margin-top:29.7pt;width:480pt;height:69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d7XJgIAAEYEAAAOAAAAZHJzL2Uyb0RvYy54bWysU9tu2zAMfR+wfxD0vtjxkiwx4hRdugwD&#10;ugvQ7gNoWY6FyaInKbG7ry8lp2m6YS/D/GCIInV4eEiur4ZWs6O0TqEp+HSSciaNwEqZfcG/3+/e&#10;LDlzHkwFGo0s+IN0/Grz+tW673KZYYO6kpYRiHF53xW88b7Lk8SJRrbgJthJQ84abQueTLtPKgs9&#10;obc6ydJ0kfRoq86ikM7R7c3o5JuIX9dS+K917aRnuuDEzce/jf8y/JPNGvK9ha5R4kQD/oFFC8pQ&#10;0jPUDXhgB6v+gGqVsOiw9hOBbYJ1rYSMNVA10/S3au4a6GSshcRx3Vkm9/9gxZfjN8tUVfBsxpmB&#10;lnp0LwfP3uPAsiBP37mcou46ivMDXVObY6muu0XxwzGD2wbMXl5bi30joSJ60/AyuXg64rgAUvaf&#10;saI0cPAYgYbatkE7UoMROrXp4dyaQEXQ5SJdLdKUXIJ8y+XbFTU/5oD86Xlnnf8osWXhUHBLvY/w&#10;cLx1PtCB/CkkZHOoVbVTWkfD7suttuwINCe7+J3QX4Rpw/qCr+bZfFTgrxBENbAds76AaJWngdeq&#10;pTLOQZAH3T6Yih5A7kHp8UyUtTkJGbQbVfRDOVBgULfE6oEktTgONi0iHRq0vzjraagL7n4ewErO&#10;9CdDbVlNZ7OwBdGYzd9lZNhLT3npASMIquCes/G49XFzAkeD19S+WkVhn5mcuNKwRr1PixW24dKO&#10;Uc/rv3kEAAD//wMAUEsDBBQABgAIAAAAIQCuQA+Y3wAAAAkBAAAPAAAAZHJzL2Rvd25yZXYueG1s&#10;TI/BTsMwEETvSPyDtUhcUOu0JKUJcSqEBKI3KAiubrxNIuJ1sN00/D3LCY6reZp9U24m24sRfegc&#10;KVjMExBItTMdNQreXh9maxAhajK6d4QKvjHApjo/K3Vh3IlecNzFRnAJhUIraGMcCilD3aLVYe4G&#10;JM4Ozlsd+fSNNF6fuNz2cpkkK2l1R/yh1QPet1h/7o5WwTp9Gj/C9vr5vV4d+jxe3YyPX16py4vp&#10;7hZExCn+wfCrz+pQsdPeHckE0SuYLRlUkOUpCI7zLOcle+bSbJGCrEr5f0H1AwAA//8DAFBLAQIt&#10;ABQABgAIAAAAIQC2gziS/gAAAOEBAAATAAAAAAAAAAAAAAAAAAAAAABbQ29udGVudF9UeXBlc10u&#10;eG1sUEsBAi0AFAAGAAgAAAAhADj9If/WAAAAlAEAAAsAAAAAAAAAAAAAAAAALwEAAF9yZWxzLy5y&#10;ZWxzUEsBAi0AFAAGAAgAAAAhAIih3tcmAgAARgQAAA4AAAAAAAAAAAAAAAAALgIAAGRycy9lMm9E&#10;b2MueG1sUEsBAi0AFAAGAAgAAAAhAK5AD5jfAAAACQEAAA8AAAAAAAAAAAAAAAAAgAQAAGRycy9k&#10;b3ducmV2LnhtbFBLBQYAAAAABAAEAPMAAACMBQAAAAA=&#10;">
                <v:textbox>
                  <w:txbxContent>
                    <w:p w:rsidR="007543B5" w:rsidRPr="00172CDD" w:rsidRDefault="007543B5" w:rsidP="007543B5">
                      <w:pPr>
                        <w:rPr>
                          <w:lang w:val="en-US"/>
                        </w:rPr>
                      </w:pPr>
                      <w:r w:rsidRPr="00172CDD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325E743" wp14:editId="0025C9B7">
                            <wp:extent cx="5535168" cy="8705646"/>
                            <wp:effectExtent l="0" t="0" r="8890" b="635"/>
                            <wp:docPr id="193" name="Picture 1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42888" cy="87177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US"/>
        </w:rPr>
        <w:t>Table S4. Class model time series residuals and local environmental variable correlations</w:t>
      </w:r>
    </w:p>
    <w:p w:rsidR="00957638" w:rsidRDefault="00957638">
      <w:bookmarkStart w:id="0" w:name="_GoBack"/>
      <w:bookmarkEnd w:id="0"/>
    </w:p>
    <w:sectPr w:rsidR="0095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C7C"/>
    <w:rsid w:val="007543B5"/>
    <w:rsid w:val="00957638"/>
    <w:rsid w:val="00DC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3B5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3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3B5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3B5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3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3B5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1T20:24:00Z</dcterms:created>
  <dcterms:modified xsi:type="dcterms:W3CDTF">2020-04-21T20:24:00Z</dcterms:modified>
</cp:coreProperties>
</file>